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80" w:rightFromText="180" w:horzAnchor="margin" w:tblpXSpec="center" w:tblpY="95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0"/>
        <w:gridCol w:w="1120"/>
        <w:gridCol w:w="1119"/>
        <w:gridCol w:w="1119"/>
        <w:gridCol w:w="1120"/>
        <w:gridCol w:w="1120"/>
        <w:gridCol w:w="1121"/>
        <w:gridCol w:w="1121"/>
        <w:gridCol w:w="1121"/>
        <w:gridCol w:w="1121"/>
        <w:gridCol w:w="1121"/>
      </w:tblGrid>
      <w:tr w:rsidR="006A44FC" w:rsidRPr="00EE13BD" w14:paraId="753170D3" w14:textId="77777777" w:rsidTr="002511F4">
        <w:trPr>
          <w:trHeight w:val="397"/>
        </w:trPr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CAC75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0B882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308F3" w14:textId="160A220A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C958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EE13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1 μg/mL</w:t>
            </w:r>
            <w:r w:rsidR="009D4D1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958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="009D4D1F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B352F" w14:textId="3975079C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C958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EE13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10 μg/mL</w:t>
            </w:r>
            <w:r w:rsidR="009D4D1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958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="009D4D1F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41CEC" w14:textId="496A93B9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C958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EE13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50 μg/mL</w:t>
            </w:r>
            <w:r w:rsidR="009D4D1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958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="009D4D1F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66334" w14:textId="09C15B6D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C958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EE13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100 μg/mL</w:t>
            </w:r>
            <w:r w:rsidR="009D4D1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958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="009D4D1F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870B9" w14:textId="6D83E466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C958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EE13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150 μg/mL</w:t>
            </w:r>
            <w:r w:rsidR="009D4D1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958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="009D4D1F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930D8" w14:textId="35ED3BB5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C958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EE13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200 μg/mL</w:t>
            </w:r>
            <w:r w:rsidR="009D4D1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958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="009D4D1F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37475" w14:textId="370B26C6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C958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EE13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500 μg/mL</w:t>
            </w:r>
            <w:r w:rsidR="009D4D1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958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="009D4D1F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  <w:r w:rsidR="009D4D1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789DE" w14:textId="25A9EF8F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C958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EE13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1000 μg/mL</w:t>
            </w:r>
            <w:r w:rsidR="009D4D1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958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="009D4D1F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0C991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 % DSS</w:t>
            </w:r>
          </w:p>
        </w:tc>
      </w:tr>
      <w:tr w:rsidR="006A44FC" w:rsidRPr="00EE13BD" w14:paraId="39338C8B" w14:textId="77777777" w:rsidTr="002511F4">
        <w:trPr>
          <w:trHeight w:val="397"/>
        </w:trPr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254DA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DEEF6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51CF3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P&lt; 0.001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457FD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06A37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789A2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7FAE5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10460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1A0E8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6A970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F20A2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P&lt; 0.01</w:t>
            </w:r>
          </w:p>
        </w:tc>
      </w:tr>
      <w:tr w:rsidR="006A44FC" w:rsidRPr="00EE13BD" w14:paraId="5D3F57AB" w14:textId="77777777" w:rsidTr="002511F4">
        <w:trPr>
          <w:trHeight w:val="397"/>
        </w:trPr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371FD" w14:textId="183C737E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C958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EE13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</w:t>
            </w:r>
            <w:r w:rsidR="003C5D7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EE13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  <w:r w:rsidR="003C5D7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EE13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μg/mL</w:t>
            </w:r>
            <w:r w:rsidR="009D4D1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958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="009D4D1F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E58A0F2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339EF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24D62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P&lt; 0.001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F6DFC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P&lt; 0.001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B3E07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P&lt; 0.001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77873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P&lt; 0.001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48874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P&lt; 0.001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39838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P&lt; 0.001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35A29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P&lt; 0.001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6AB1D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P&lt; 0.05</w:t>
            </w:r>
          </w:p>
        </w:tc>
      </w:tr>
      <w:tr w:rsidR="006A44FC" w:rsidRPr="00EE13BD" w14:paraId="5472AB13" w14:textId="77777777" w:rsidTr="002511F4">
        <w:trPr>
          <w:trHeight w:val="397"/>
        </w:trPr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316AF" w14:textId="13FAB6D1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C958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EE13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</w:t>
            </w:r>
            <w:r w:rsidR="003C5D7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EE13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 μg/mL</w:t>
            </w:r>
            <w:r w:rsidR="009D4D1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958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="009D4D1F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15A1011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7272382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A0912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ABF06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F0798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337D2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158D1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9287B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2FFBB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964F5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P&lt; 0.001</w:t>
            </w:r>
          </w:p>
        </w:tc>
      </w:tr>
      <w:tr w:rsidR="006A44FC" w:rsidRPr="00EE13BD" w14:paraId="3E886FEF" w14:textId="77777777" w:rsidTr="002511F4">
        <w:trPr>
          <w:trHeight w:val="397"/>
        </w:trPr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9C7DA" w14:textId="0BD852DA" w:rsidR="006A44FC" w:rsidRPr="00C958EE" w:rsidRDefault="006A44FC" w:rsidP="006A44F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C958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EE13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50 μg/mL</w:t>
            </w:r>
            <w:r w:rsidR="009D4D1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958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="009D4D1F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E14C8C4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E66E77D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CCB698C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CF01C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42A41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5CF6A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2DA24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77F9B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71FB2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7C6F6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P&lt; 0.001</w:t>
            </w:r>
          </w:p>
        </w:tc>
      </w:tr>
      <w:tr w:rsidR="006A44FC" w:rsidRPr="00EE13BD" w14:paraId="5002C8B3" w14:textId="77777777" w:rsidTr="002511F4">
        <w:trPr>
          <w:trHeight w:val="397"/>
        </w:trPr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AEFE1" w14:textId="34A2D743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C958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EE13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100 μg/mL</w:t>
            </w:r>
            <w:r w:rsidR="009D4D1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B84D4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="009D4D1F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7114C39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DA61D78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8C55A9C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6320097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D8CAE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AB14C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09264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CE1BE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D0093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BFD56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P&lt; 0.001</w:t>
            </w:r>
          </w:p>
        </w:tc>
      </w:tr>
      <w:tr w:rsidR="006A44FC" w:rsidRPr="00EE13BD" w14:paraId="5BED71A5" w14:textId="77777777" w:rsidTr="002511F4">
        <w:trPr>
          <w:trHeight w:val="397"/>
        </w:trPr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A49A1" w14:textId="5E49D545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C958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EE13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150 μg/mL</w:t>
            </w:r>
            <w:r w:rsidR="009D4D1F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25622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="009D4D1F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2476DB7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9490994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2015599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483D9876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E0EC473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36AF6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B2A86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B1146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285EB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859E4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P&lt; 0.001</w:t>
            </w:r>
          </w:p>
        </w:tc>
      </w:tr>
      <w:tr w:rsidR="006A44FC" w:rsidRPr="00EE13BD" w14:paraId="359145AB" w14:textId="77777777" w:rsidTr="002511F4">
        <w:trPr>
          <w:trHeight w:val="397"/>
        </w:trPr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D9D7C" w14:textId="00A8B39B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C958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EE13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% DSS </w:t>
            </w:r>
            <w:r w:rsidR="0025622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+ </w:t>
            </w:r>
            <w:r w:rsidRPr="00EE13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0 μg/mL</w:t>
            </w:r>
            <w:r w:rsidR="009D4D1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25622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muno</w:t>
            </w:r>
            <w:r w:rsidR="009D4D1F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GOS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3FF7004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9793EB8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B67D697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9A005BF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B092E46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A4134FB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A5D46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902F9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3DB4D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118CD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P&lt; 0.001</w:t>
            </w:r>
          </w:p>
        </w:tc>
      </w:tr>
      <w:tr w:rsidR="006A44FC" w:rsidRPr="00EE13BD" w14:paraId="401CE950" w14:textId="77777777" w:rsidTr="002511F4">
        <w:trPr>
          <w:trHeight w:val="397"/>
        </w:trPr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A78C1" w14:textId="5E1CFE46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C958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EE13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500 μg/mL</w:t>
            </w:r>
            <w:r w:rsidR="009D4D1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25622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="009D4D1F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5675076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786C298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7E40149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1120C9B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C7A9443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596B537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1B2E7E1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687F8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AF7C9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08076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P&lt; 0.001</w:t>
            </w:r>
          </w:p>
        </w:tc>
      </w:tr>
      <w:tr w:rsidR="006A44FC" w:rsidRPr="00EE13BD" w14:paraId="4844DE85" w14:textId="77777777" w:rsidTr="002511F4">
        <w:trPr>
          <w:trHeight w:val="397"/>
        </w:trPr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F6F9D" w14:textId="15511C75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="00C958E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EE13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DSS + 1000 μg/mL</w:t>
            </w:r>
            <w:r w:rsidR="009D4D1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25622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muno </w:t>
            </w:r>
            <w:r w:rsidR="009D4D1F" w:rsidRPr="009B35D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S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6D9B3CD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8D38A2E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668BDDC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B486EC5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4CE7134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ED9B8A0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18C98B5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9CB35A4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59EE9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E0B50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sz w:val="16"/>
                <w:szCs w:val="16"/>
              </w:rPr>
              <w:t>P&lt; 0.001</w:t>
            </w:r>
          </w:p>
        </w:tc>
      </w:tr>
      <w:tr w:rsidR="00EE13BD" w:rsidRPr="00EE13BD" w14:paraId="2895FC78" w14:textId="77777777" w:rsidTr="002511F4">
        <w:trPr>
          <w:trHeight w:val="397"/>
        </w:trPr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961B8" w14:textId="77777777" w:rsidR="006A44FC" w:rsidRPr="00EE13BD" w:rsidRDefault="006A44FC" w:rsidP="006A44F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13B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2 % DSS 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9C69BAD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34EE86F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537A0B9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21DAE19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7ACED92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022B083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DDA6D74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FA5C923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622474B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5BA39" w14:textId="77777777" w:rsidR="006A44FC" w:rsidRPr="00EE13BD" w:rsidRDefault="006A44FC" w:rsidP="006A44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BB7DC80" w14:textId="15F2B9DB" w:rsidR="006A44FC" w:rsidRPr="006A44FC" w:rsidRDefault="006A44FC" w:rsidP="006A44FC">
      <w:pPr>
        <w:rPr>
          <w:rFonts w:ascii="Times New Roman" w:hAnsi="Times New Roman" w:cs="Times New Roman"/>
          <w:sz w:val="24"/>
          <w:szCs w:val="24"/>
        </w:rPr>
      </w:pPr>
      <w:r w:rsidRPr="006A44F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67E62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6A44FC">
        <w:rPr>
          <w:rFonts w:ascii="Times New Roman" w:hAnsi="Times New Roman" w:cs="Times New Roman"/>
          <w:sz w:val="24"/>
          <w:szCs w:val="24"/>
        </w:rPr>
        <w:t xml:space="preserve">: </w:t>
      </w:r>
      <w:r w:rsidR="00DD24A2" w:rsidRPr="006313E3">
        <w:rPr>
          <w:rFonts w:ascii="Times New Roman" w:hAnsi="Times New Roman" w:cs="Times New Roman"/>
          <w:sz w:val="24"/>
          <w:szCs w:val="24"/>
        </w:rPr>
        <w:t>P values relative to phenol red Pa</w:t>
      </w:r>
      <w:r w:rsidR="00DD24A2">
        <w:rPr>
          <w:rFonts w:ascii="Times New Roman" w:hAnsi="Times New Roman" w:cs="Times New Roman"/>
          <w:sz w:val="24"/>
          <w:szCs w:val="24"/>
        </w:rPr>
        <w:t>p</w:t>
      </w:r>
      <w:r w:rsidR="00DD24A2" w:rsidRPr="006313E3">
        <w:rPr>
          <w:rFonts w:ascii="Times New Roman" w:hAnsi="Times New Roman" w:cs="Times New Roman"/>
          <w:sz w:val="24"/>
          <w:szCs w:val="24"/>
        </w:rPr>
        <w:t>p</w:t>
      </w:r>
      <w:r w:rsidR="00DD24A2">
        <w:rPr>
          <w:rFonts w:ascii="Times New Roman" w:hAnsi="Times New Roman" w:cs="Times New Roman"/>
          <w:sz w:val="24"/>
          <w:szCs w:val="24"/>
        </w:rPr>
        <w:t xml:space="preserve"> in Caco</w:t>
      </w:r>
      <w:r w:rsidR="00F6056C">
        <w:rPr>
          <w:rFonts w:ascii="Times New Roman" w:hAnsi="Times New Roman" w:cs="Times New Roman"/>
          <w:sz w:val="24"/>
          <w:szCs w:val="24"/>
        </w:rPr>
        <w:t>-</w:t>
      </w:r>
      <w:r w:rsidR="00DD24A2">
        <w:rPr>
          <w:rFonts w:ascii="Times New Roman" w:hAnsi="Times New Roman" w:cs="Times New Roman"/>
          <w:sz w:val="24"/>
          <w:szCs w:val="24"/>
        </w:rPr>
        <w:t xml:space="preserve">2 cells treated </w:t>
      </w:r>
      <w:r w:rsidR="00F6056C">
        <w:rPr>
          <w:rFonts w:ascii="Times New Roman" w:hAnsi="Times New Roman" w:cs="Times New Roman"/>
          <w:sz w:val="24"/>
          <w:szCs w:val="24"/>
        </w:rPr>
        <w:t xml:space="preserve">with </w:t>
      </w:r>
      <w:r w:rsidR="00DD24A2">
        <w:rPr>
          <w:rFonts w:ascii="Times New Roman" w:hAnsi="Times New Roman" w:cs="Times New Roman"/>
          <w:sz w:val="24"/>
          <w:szCs w:val="24"/>
        </w:rPr>
        <w:t xml:space="preserve">2 % </w:t>
      </w:r>
      <w:r w:rsidR="00DD24A2" w:rsidRPr="006A44FC">
        <w:rPr>
          <w:rFonts w:ascii="Times New Roman" w:hAnsi="Times New Roman" w:cs="Times New Roman"/>
          <w:sz w:val="24"/>
          <w:szCs w:val="24"/>
        </w:rPr>
        <w:t>DSS</w:t>
      </w:r>
      <w:r w:rsidR="00DD24A2">
        <w:rPr>
          <w:rFonts w:ascii="Times New Roman" w:hAnsi="Times New Roman" w:cs="Times New Roman"/>
          <w:sz w:val="24"/>
          <w:szCs w:val="24"/>
        </w:rPr>
        <w:t xml:space="preserve"> and</w:t>
      </w:r>
      <w:r w:rsidR="00DD24A2" w:rsidRPr="006A44FC">
        <w:rPr>
          <w:rFonts w:ascii="Times New Roman" w:hAnsi="Times New Roman" w:cs="Times New Roman"/>
          <w:sz w:val="24"/>
          <w:szCs w:val="24"/>
        </w:rPr>
        <w:t xml:space="preserve"> </w:t>
      </w:r>
      <w:r w:rsidR="00DD24A2">
        <w:rPr>
          <w:rFonts w:ascii="Times New Roman" w:hAnsi="Times New Roman" w:cs="Times New Roman"/>
          <w:sz w:val="24"/>
          <w:szCs w:val="24"/>
        </w:rPr>
        <w:t xml:space="preserve">different concentrations of </w:t>
      </w:r>
      <w:r w:rsidR="00F6056C">
        <w:rPr>
          <w:rFonts w:ascii="Times New Roman" w:hAnsi="Times New Roman" w:cs="Times New Roman"/>
          <w:sz w:val="24"/>
          <w:szCs w:val="24"/>
        </w:rPr>
        <w:t xml:space="preserve">Bimuno </w:t>
      </w:r>
      <w:r w:rsidR="00DD24A2" w:rsidRPr="006313E3">
        <w:rPr>
          <w:rFonts w:ascii="Times New Roman" w:hAnsi="Times New Roman" w:cs="Times New Roman"/>
          <w:sz w:val="24"/>
          <w:szCs w:val="24"/>
        </w:rPr>
        <w:t xml:space="preserve">GOS </w:t>
      </w:r>
      <w:r w:rsidRPr="006A44FC">
        <w:rPr>
          <w:rFonts w:ascii="Times New Roman" w:hAnsi="Times New Roman" w:cs="Times New Roman"/>
          <w:sz w:val="24"/>
          <w:szCs w:val="24"/>
        </w:rPr>
        <w:t>(Figure 4 Panel B).</w:t>
      </w:r>
    </w:p>
    <w:p w14:paraId="67BE268F" w14:textId="77777777" w:rsidR="00C92560" w:rsidRDefault="00C92560"/>
    <w:sectPr w:rsidR="00C92560" w:rsidSect="00EE13B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4FC"/>
    <w:rsid w:val="002511F4"/>
    <w:rsid w:val="0025622F"/>
    <w:rsid w:val="003A1220"/>
    <w:rsid w:val="003C5D78"/>
    <w:rsid w:val="00466D0F"/>
    <w:rsid w:val="004A0695"/>
    <w:rsid w:val="005D037B"/>
    <w:rsid w:val="006A44FC"/>
    <w:rsid w:val="009C48DA"/>
    <w:rsid w:val="009D4D1F"/>
    <w:rsid w:val="00B84D4D"/>
    <w:rsid w:val="00C92560"/>
    <w:rsid w:val="00C958EE"/>
    <w:rsid w:val="00DD24A2"/>
    <w:rsid w:val="00EE13BD"/>
    <w:rsid w:val="00F6056C"/>
    <w:rsid w:val="00F67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1DC590"/>
  <w15:chartTrackingRefBased/>
  <w15:docId w15:val="{AB189CAF-F740-4040-B0DC-1734A42A2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A44F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A44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finamore</dc:creator>
  <cp:keywords/>
  <dc:description/>
  <cp:lastModifiedBy>marianna roselli</cp:lastModifiedBy>
  <cp:revision>15</cp:revision>
  <dcterms:created xsi:type="dcterms:W3CDTF">2021-10-20T10:45:00Z</dcterms:created>
  <dcterms:modified xsi:type="dcterms:W3CDTF">2021-10-28T09:47:00Z</dcterms:modified>
</cp:coreProperties>
</file>